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69021" w14:textId="47D46A63" w:rsidR="00F63EB2" w:rsidRDefault="00CE030A">
      <w:pPr>
        <w:pStyle w:val="TOC"/>
      </w:pPr>
      <w:bookmarkStart w:id="0" w:name="_Hlk132055174"/>
      <w:r>
        <w:rPr>
          <w:lang w:val="zh-CN"/>
        </w:rPr>
        <w:t>Contents</w:t>
      </w:r>
    </w:p>
    <w:p w14:paraId="7F1D7676" w14:textId="059CA4C1" w:rsidR="00171C5B" w:rsidRDefault="00F63EB2" w:rsidP="00171C5B">
      <w:pPr>
        <w:pStyle w:val="TOC1"/>
        <w:rPr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33101165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Table S1. Characteristics of participants included in analyses of 10-year mortality from 2008 to 2018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65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1</w:t>
        </w:r>
        <w:r w:rsidR="00171C5B">
          <w:rPr>
            <w:noProof/>
            <w:webHidden/>
          </w:rPr>
          <w:fldChar w:fldCharType="end"/>
        </w:r>
      </w:hyperlink>
    </w:p>
    <w:p w14:paraId="285693F7" w14:textId="39C723F7" w:rsidR="00171C5B" w:rsidRDefault="00000000" w:rsidP="00171C5B">
      <w:pPr>
        <w:pStyle w:val="TOC1"/>
        <w:rPr>
          <w:noProof/>
        </w:rPr>
      </w:pPr>
      <w:hyperlink w:anchor="_Toc133101166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Table S2. Sensitive analyses on the associations of SRH and IRH with 10-year mortality from 2008 to 2018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66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4</w:t>
        </w:r>
        <w:r w:rsidR="00171C5B">
          <w:rPr>
            <w:noProof/>
            <w:webHidden/>
          </w:rPr>
          <w:fldChar w:fldCharType="end"/>
        </w:r>
      </w:hyperlink>
    </w:p>
    <w:p w14:paraId="1C773164" w14:textId="61176408" w:rsidR="00171C5B" w:rsidRDefault="00000000" w:rsidP="00171C5B">
      <w:pPr>
        <w:pStyle w:val="TOC1"/>
        <w:rPr>
          <w:noProof/>
        </w:rPr>
      </w:pPr>
      <w:hyperlink w:anchor="_Toc133101167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Table S3. Characteristics of included participants and excluded participants in the changes of SRH, IRH, and CMWI with 4-year mortality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67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5</w:t>
        </w:r>
        <w:r w:rsidR="00171C5B">
          <w:rPr>
            <w:noProof/>
            <w:webHidden/>
          </w:rPr>
          <w:fldChar w:fldCharType="end"/>
        </w:r>
      </w:hyperlink>
    </w:p>
    <w:p w14:paraId="23AE87D2" w14:textId="218AED92" w:rsidR="00171C5B" w:rsidRDefault="00000000" w:rsidP="00171C5B">
      <w:pPr>
        <w:pStyle w:val="TOC1"/>
        <w:rPr>
          <w:noProof/>
        </w:rPr>
      </w:pPr>
      <w:hyperlink w:anchor="_Toc133101168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Table S4. Characteristics of participants included in analyses of changes of indicators with 4-year mortality from 2014 to 2018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68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7</w:t>
        </w:r>
        <w:r w:rsidR="00171C5B">
          <w:rPr>
            <w:noProof/>
            <w:webHidden/>
          </w:rPr>
          <w:fldChar w:fldCharType="end"/>
        </w:r>
      </w:hyperlink>
    </w:p>
    <w:p w14:paraId="799D497E" w14:textId="5336CCCE" w:rsidR="00171C5B" w:rsidRDefault="00000000" w:rsidP="00171C5B">
      <w:pPr>
        <w:pStyle w:val="TOC1"/>
        <w:rPr>
          <w:noProof/>
        </w:rPr>
      </w:pPr>
      <w:hyperlink w:anchor="_Toc133101169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Table S5. Characteristics of participants included in analyses of trajectories of indicators with 4-year mortality from 2014 to 2018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69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9</w:t>
        </w:r>
        <w:r w:rsidR="00171C5B">
          <w:rPr>
            <w:noProof/>
            <w:webHidden/>
          </w:rPr>
          <w:fldChar w:fldCharType="end"/>
        </w:r>
      </w:hyperlink>
    </w:p>
    <w:p w14:paraId="22196E8C" w14:textId="76DDD84D" w:rsidR="00171C5B" w:rsidRDefault="00000000" w:rsidP="00171C5B">
      <w:pPr>
        <w:pStyle w:val="TOC1"/>
        <w:rPr>
          <w:noProof/>
        </w:rPr>
      </w:pPr>
      <w:hyperlink w:anchor="_Toc133101170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Table S6. Trajectory groups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70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11</w:t>
        </w:r>
        <w:r w:rsidR="00171C5B">
          <w:rPr>
            <w:noProof/>
            <w:webHidden/>
          </w:rPr>
          <w:fldChar w:fldCharType="end"/>
        </w:r>
      </w:hyperlink>
    </w:p>
    <w:p w14:paraId="44B2A96E" w14:textId="59462AF1" w:rsidR="00171C5B" w:rsidRDefault="00000000" w:rsidP="00171C5B">
      <w:pPr>
        <w:pStyle w:val="TOC1"/>
        <w:rPr>
          <w:noProof/>
        </w:rPr>
      </w:pPr>
      <w:hyperlink w:anchor="_Toc133101171" w:history="1">
        <w:r w:rsidR="00171C5B" w:rsidRPr="00E93362">
          <w:rPr>
            <w:rStyle w:val="a3"/>
            <w:rFonts w:ascii="Times New Roman" w:hAnsi="Times New Roman" w:cs="Times New Roman"/>
            <w:noProof/>
          </w:rPr>
          <w:t>Figure S1. Trajectories of SRH, IRH, and CMWI</w:t>
        </w:r>
        <w:r w:rsidR="00171C5B">
          <w:rPr>
            <w:noProof/>
            <w:webHidden/>
          </w:rPr>
          <w:tab/>
        </w:r>
        <w:r w:rsidR="00171C5B">
          <w:rPr>
            <w:noProof/>
            <w:webHidden/>
          </w:rPr>
          <w:fldChar w:fldCharType="begin"/>
        </w:r>
        <w:r w:rsidR="00171C5B">
          <w:rPr>
            <w:noProof/>
            <w:webHidden/>
          </w:rPr>
          <w:instrText xml:space="preserve"> PAGEREF _Toc133101171 \h </w:instrText>
        </w:r>
        <w:r w:rsidR="00171C5B">
          <w:rPr>
            <w:noProof/>
            <w:webHidden/>
          </w:rPr>
        </w:r>
        <w:r w:rsidR="00171C5B">
          <w:rPr>
            <w:noProof/>
            <w:webHidden/>
          </w:rPr>
          <w:fldChar w:fldCharType="separate"/>
        </w:r>
        <w:r w:rsidR="006D0F6A">
          <w:rPr>
            <w:noProof/>
            <w:webHidden/>
          </w:rPr>
          <w:t>12</w:t>
        </w:r>
        <w:r w:rsidR="00171C5B">
          <w:rPr>
            <w:noProof/>
            <w:webHidden/>
          </w:rPr>
          <w:fldChar w:fldCharType="end"/>
        </w:r>
      </w:hyperlink>
    </w:p>
    <w:p w14:paraId="3F33F4F1" w14:textId="4F71A99E" w:rsidR="00F63EB2" w:rsidRDefault="00F63EB2">
      <w:r>
        <w:rPr>
          <w:b/>
          <w:bCs/>
          <w:lang w:val="zh-CN"/>
        </w:rPr>
        <w:fldChar w:fldCharType="end"/>
      </w:r>
      <w:bookmarkEnd w:id="0"/>
    </w:p>
    <w:p w14:paraId="3D6F7725" w14:textId="4AC57B77" w:rsidR="0011304A" w:rsidRPr="002D5492" w:rsidRDefault="007A0128" w:rsidP="002D5492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1" w:name="_Toc133101165"/>
      <w:r w:rsidRPr="002D5492">
        <w:rPr>
          <w:rFonts w:ascii="Times New Roman" w:hAnsi="Times New Roman" w:cs="Times New Roman"/>
          <w:sz w:val="24"/>
          <w:szCs w:val="24"/>
        </w:rPr>
        <w:t xml:space="preserve">Table S1. Characteristics of participants included in analyses </w:t>
      </w:r>
      <w:r w:rsidR="002668B3">
        <w:rPr>
          <w:rFonts w:ascii="Times New Roman" w:hAnsi="Times New Roman" w:cs="Times New Roman"/>
          <w:sz w:val="24"/>
          <w:szCs w:val="24"/>
        </w:rPr>
        <w:t>of</w:t>
      </w:r>
      <w:r w:rsidRPr="002D5492">
        <w:rPr>
          <w:rFonts w:ascii="Times New Roman" w:hAnsi="Times New Roman" w:cs="Times New Roman"/>
          <w:sz w:val="24"/>
          <w:szCs w:val="24"/>
        </w:rPr>
        <w:t xml:space="preserve"> 10-year mortality from 2008 to 2018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702"/>
        <w:gridCol w:w="2096"/>
        <w:gridCol w:w="4206"/>
        <w:gridCol w:w="990"/>
      </w:tblGrid>
      <w:tr w:rsidR="007A0128" w:rsidRPr="002D5492" w14:paraId="34DE33AF" w14:textId="77777777" w:rsidTr="00F506D0">
        <w:trPr>
          <w:trHeight w:val="280"/>
          <w:tblHeader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D7857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E6377" w14:textId="2E2543F2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d (</w:t>
            </w:r>
            <w:r w:rsidRPr="007A01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7</w:t>
            </w:r>
            <w:r w:rsidR="00C71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0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ABF78" w14:textId="3D2E104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ed or lost to follow-up (</w:t>
            </w:r>
            <w:r w:rsidRPr="007A01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6</w:t>
            </w:r>
            <w:r w:rsidR="00C71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04685" w14:textId="53C6906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A06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A06F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05575" w:rsidRPr="002D5492" w14:paraId="20DAD820" w14:textId="77777777" w:rsidTr="007A012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9278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3E3" w14:textId="12598DD2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 (84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33B2" w14:textId="43CC44AC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0 (70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DA2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5575" w:rsidRPr="002D5492" w14:paraId="31F1D769" w14:textId="77777777" w:rsidTr="007A012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0D22" w14:textId="6A0D262F" w:rsidR="007A0128" w:rsidRPr="007A0128" w:rsidRDefault="00181E50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C1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E2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AB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7A0128" w:rsidRPr="002D5492" w14:paraId="25078A4F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A69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F732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0FEE" w14:textId="7DC0210F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456" w14:textId="61ED7DD8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8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02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717CB793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BB7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71A3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6E6" w14:textId="1197E3EF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9D8" w14:textId="337B230D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9B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5B567986" w14:textId="77777777" w:rsidTr="007A012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8826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FC7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35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51682356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DDC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E0F3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7B7" w14:textId="28FE9D8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9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7595" w14:textId="2CFE2EEB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C9D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519B8F25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845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DF3D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4A2" w14:textId="678EA004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7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E402" w14:textId="3CEB1F6D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6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5E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3C271E4C" w14:textId="77777777" w:rsidTr="007A012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4FE3" w14:textId="6252D5D4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</w:t>
            </w:r>
            <w:r w:rsidR="00014B7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250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1A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03B5BA97" w14:textId="77777777" w:rsidTr="003454F6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2202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84A25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itera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15FB" w14:textId="37B60181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7 (6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BEC" w14:textId="041D0971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49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05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12D55204" w14:textId="77777777" w:rsidTr="003454F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E7A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DA3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98A4" w14:textId="7FF6F529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3 (2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C6EA" w14:textId="7CA62936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 (3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B1B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352C5459" w14:textId="77777777" w:rsidTr="003454F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195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5FE" w14:textId="288C2372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iddle school or abo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03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6 (7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4B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6 (1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4D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2784B9A3" w14:textId="77777777" w:rsidTr="007A0128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AA6F" w14:textId="05DDCEC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ual income,</w:t>
            </w:r>
            <w:r w:rsidR="000D37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E7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00BCC49F" w14:textId="77777777" w:rsidTr="007A01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71B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489C" w14:textId="32D4FBCA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29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34F4" w14:textId="462B0465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6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BE5" w14:textId="278E771C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6 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F5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5761DE76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C41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1593" w14:textId="24477D91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0-59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355" w14:textId="493694AD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FE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9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455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18279E20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2AE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0E05" w14:textId="73EA7CDA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60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19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5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92F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B6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38689A61" w14:textId="77777777" w:rsidTr="007A0128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007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8E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5335D806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5F1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E09B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or cohab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AEE" w14:textId="731FE179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1 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803C" w14:textId="3944E0F9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B5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4EA1D1DD" w14:textId="77777777" w:rsidTr="007A01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3BD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82E5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239" w14:textId="23E934E5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5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360A" w14:textId="327507EB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7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F59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2D5492" w14:paraId="46B27671" w14:textId="77777777" w:rsidTr="007A012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D8B0" w14:textId="536CC8AC" w:rsidR="007A0128" w:rsidRPr="007A0128" w:rsidRDefault="00C80A01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3C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692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3A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4CA45A9B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9B0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1EEF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8F29" w14:textId="764DC820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5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E05" w14:textId="4D8ED012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1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EB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4DC3B1E9" w14:textId="77777777" w:rsidTr="007A01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CFE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20A9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480" w14:textId="527B9401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1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4C8" w14:textId="40848FA4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B9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5C5E3B30" w14:textId="77777777" w:rsidTr="007A012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263D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moking his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FE6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66F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</w:tr>
      <w:tr w:rsidR="007A0128" w:rsidRPr="002D5492" w14:paraId="468C9DC8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822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99E4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823" w14:textId="11769C85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1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C47" w14:textId="237222E3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97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65BE9BD9" w14:textId="77777777" w:rsidTr="007A01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E34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5B5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AB38" w14:textId="32AD5A74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5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22B" w14:textId="4E5173C0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8C1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494E9B9C" w14:textId="77777777" w:rsidTr="007A012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B7D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rinking his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5F91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260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 w:rsidR="007A0128" w:rsidRPr="002D5492" w14:paraId="7A07B0D6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962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0269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341" w14:textId="76682C6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8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356E" w14:textId="175864F3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 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50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068A2226" w14:textId="77777777" w:rsidTr="007A01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EF5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DAB5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67F" w14:textId="1F4C9A8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99D" w14:textId="152498B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5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3DB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2D5492" w14:paraId="33D67454" w14:textId="77777777" w:rsidTr="007A0128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B3A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2E0" w14:textId="7AD855EA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 (17.6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76D" w14:textId="3262422A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 (18.7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87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5575" w:rsidRPr="002D5492" w14:paraId="4D09DFE1" w14:textId="77777777" w:rsidTr="007A012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81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97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68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CE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517D88D9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998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7AE8" w14:textId="3D148C1D" w:rsidR="007A0128" w:rsidRPr="007A0128" w:rsidRDefault="004139AC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or</w:t>
            </w:r>
            <w:r w:rsidR="007A0128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ve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5DD" w14:textId="72F303D3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FE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9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DE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134DEF1A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CD3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AE7" w14:textId="6B76E735" w:rsidR="007A0128" w:rsidRPr="007A0128" w:rsidRDefault="004139AC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268" w14:textId="4547EEDF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4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BE9A" w14:textId="039AFD6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63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3512A477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C7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1D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F01" w14:textId="6BFE7CC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0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42C" w14:textId="3012E77A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1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AB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32781C19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EB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22B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25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6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6F3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4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2F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2D5492" w14:paraId="6B96E72F" w14:textId="77777777" w:rsidTr="003454F6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AC0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55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AC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6D5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2D5492" w14:paraId="578795D8" w14:textId="77777777" w:rsidTr="003454F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F4C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5621" w14:textId="2BC68CF9" w:rsidR="007A0128" w:rsidRPr="007A0128" w:rsidRDefault="004139AC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ly or severely 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AEFA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A8D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6C8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219DEC33" w14:textId="77777777" w:rsidTr="003454F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EE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820" w14:textId="6920E3A4" w:rsidR="007A0128" w:rsidRPr="007A0128" w:rsidRDefault="004139AC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ly i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1F6A" w14:textId="277DA3B0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 (15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C8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6 (8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4B7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58CDAA07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1D9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B7C" w14:textId="2953599E" w:rsidR="007A0128" w:rsidRPr="007A0128" w:rsidRDefault="00872F0F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</w:t>
            </w:r>
            <w:r w:rsidR="007A0128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F0A9" w14:textId="43E35CB6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8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8192" w14:textId="3FED0AFB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B9B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2D5492" w14:paraId="45102343" w14:textId="77777777" w:rsidTr="007A0128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FF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089" w14:textId="4452A3E4" w:rsidR="007A0128" w:rsidRPr="007A0128" w:rsidRDefault="00872F0F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7A0128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760" w14:textId="0698FF95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 (19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C563" w14:textId="7724F106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71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7 (30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5F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2D5492" w14:paraId="34BCBD56" w14:textId="77777777" w:rsidTr="007A012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8A8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E219" w14:textId="6DD8D259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8643" w14:textId="3AB3D4AD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313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A67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218645C7" w14:textId="77777777" w:rsidR="00EF6E49" w:rsidRDefault="007A0128">
      <w:pPr>
        <w:rPr>
          <w:rFonts w:ascii="Times New Roman" w:hAnsi="Times New Roman" w:cs="Times New Roman"/>
          <w:sz w:val="24"/>
          <w:szCs w:val="24"/>
        </w:rPr>
      </w:pPr>
      <w:r w:rsidRPr="002D5492">
        <w:rPr>
          <w:rFonts w:ascii="Times New Roman" w:hAnsi="Times New Roman" w:cs="Times New Roman"/>
          <w:sz w:val="24"/>
          <w:szCs w:val="24"/>
        </w:rPr>
        <w:t>Notes: Values are presented as number (N) with percent (%) or medians with interquartile ranges (IQRs). BMI, body mass index. SRH, self-rated health. IRH, interviewer-rated health. CMWI, Chinese multimorbidity-weighted index.</w:t>
      </w:r>
    </w:p>
    <w:p w14:paraId="3A3038CA" w14:textId="77777777" w:rsidR="00EF6E49" w:rsidRDefault="00EF6E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B5A7FF" w14:textId="77777777" w:rsidR="00EF6E49" w:rsidRDefault="00EF6E49" w:rsidP="00EF6E49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2" w:name="_Toc133101166"/>
      <w:r w:rsidRPr="001F74F6">
        <w:rPr>
          <w:rFonts w:ascii="Times New Roman" w:hAnsi="Times New Roman" w:cs="Times New Roman"/>
          <w:sz w:val="24"/>
          <w:szCs w:val="24"/>
        </w:rPr>
        <w:lastRenderedPageBreak/>
        <w:t>Table S2. Sensitive analyses on the associations of SRH and IRH with 10-year mortality from 2008 to 2018</w:t>
      </w:r>
      <w:bookmarkEnd w:id="2"/>
      <w:r w:rsidRPr="001F74F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"/>
        <w:gridCol w:w="3512"/>
        <w:gridCol w:w="1590"/>
        <w:gridCol w:w="804"/>
        <w:gridCol w:w="36"/>
        <w:gridCol w:w="1590"/>
        <w:gridCol w:w="804"/>
        <w:gridCol w:w="36"/>
        <w:gridCol w:w="1590"/>
        <w:gridCol w:w="1339"/>
      </w:tblGrid>
      <w:tr w:rsidR="00EF6E49" w:rsidRPr="00EF6E49" w14:paraId="62CCD87B" w14:textId="77777777" w:rsidTr="001F74F6">
        <w:trPr>
          <w:trHeight w:val="3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E414" w14:textId="77777777" w:rsidR="00EF6E49" w:rsidRPr="00EF6E49" w:rsidRDefault="00EF6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CB26" w14:textId="77777777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629E" w14:textId="77777777" w:rsidR="00EF6E49" w:rsidRPr="00EF6E49" w:rsidRDefault="00EF6E49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443A" w14:textId="77777777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5670" w14:textId="77777777" w:rsidR="00EF6E49" w:rsidRPr="00EF6E49" w:rsidRDefault="00EF6E49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9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D9B6" w14:textId="77777777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</w:p>
        </w:tc>
      </w:tr>
      <w:tr w:rsidR="00EF6E49" w:rsidRPr="00EF6E49" w14:paraId="60B9EE39" w14:textId="77777777" w:rsidTr="001F74F6">
        <w:trPr>
          <w:trHeight w:val="3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9DDD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93CA" w14:textId="77777777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55F55" w14:textId="0042909A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72D7F" w14:textId="77777777" w:rsidR="00EF6E49" w:rsidRPr="00EF6E49" w:rsidRDefault="00EF6E49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5760" w14:textId="77777777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C9A1" w14:textId="10A3057C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8F178" w14:textId="77777777" w:rsidR="00EF6E49" w:rsidRPr="00EF6E49" w:rsidRDefault="00EF6E49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431E" w14:textId="77777777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840E" w14:textId="10C86F4A" w:rsidR="00EF6E49" w:rsidRPr="00EF6E49" w:rsidRDefault="00EF6E4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F6E4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EF6E49" w:rsidRPr="00EF6E49" w14:paraId="31953AD0" w14:textId="77777777" w:rsidTr="001F74F6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4F927" w14:textId="77777777" w:rsidR="00EF6E49" w:rsidRPr="001F74F6" w:rsidRDefault="00EF6E49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74F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39A9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0932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A64B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D7112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7B9F9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57CF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4537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1E7B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74F6" w:rsidRPr="00EF6E49" w14:paraId="4BE68FC1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0738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B806" w14:textId="305E24D7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or or very poor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2,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9F5E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7CD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2315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CF9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7DFF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6FA77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37FDF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6347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1F74F6" w:rsidRPr="00EF6E49" w14:paraId="484E6A9F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CDC8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565C" w14:textId="4221508E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ir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4,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E60F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 (0.77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90BC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5A7C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06E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 (0.71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030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6E0C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81AC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 (0.74-0.8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8FFB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F74F6" w:rsidRPr="00EF6E49" w14:paraId="6126C2C1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38D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88B6" w14:textId="131C412A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od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5,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E7F57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 (0.76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028C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9BD0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441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 (0.72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2148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B09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C0D69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 (0.75-0.8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B4158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F74F6" w:rsidRPr="00EF6E49" w14:paraId="0139140C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54A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A19E" w14:textId="3DFC991D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ry good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1,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E114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 (0.63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935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E2BF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87C1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 (0.65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B1B5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273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B415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 (0.71-0.8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5A55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F6E49" w:rsidRPr="00EF6E49" w14:paraId="0A753DD8" w14:textId="77777777" w:rsidTr="001F74F6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C770" w14:textId="77777777" w:rsidR="00EF6E49" w:rsidRPr="001F74F6" w:rsidRDefault="00EF6E4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74F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B43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3426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56A8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39BD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13E3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D63C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B5DB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86847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74F6" w:rsidRPr="00EF6E49" w14:paraId="1EDFC0C5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36F9" w14:textId="77777777" w:rsidR="00EF6E49" w:rsidRPr="00EF6E49" w:rsidRDefault="00EF6E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CE70" w14:textId="1E8AB17F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rately or severely ill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392AD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D79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35B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650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A1B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0E455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4735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77A5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1F74F6" w:rsidRPr="00EF6E49" w14:paraId="018694DB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1884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3659" w14:textId="49C8254F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ightly ill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1,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1EF97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 (0.8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1460E" w14:textId="77777777" w:rsidR="00EF6E49" w:rsidRPr="00EF6E49" w:rsidRDefault="00EF6E49" w:rsidP="001F74F6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4487" w14:textId="77777777" w:rsidR="00EF6E49" w:rsidRPr="00EF6E49" w:rsidRDefault="00EF6E49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6C6C8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 (0.77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DB6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18B6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CF25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(0.76-1.1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AEE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1F74F6" w:rsidRPr="00EF6E49" w14:paraId="516C85D7" w14:textId="77777777" w:rsidTr="001F74F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41FE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7C1A" w14:textId="1E4C2F2D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lative healthy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8,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B3B8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 (0.59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79DE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4F78B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445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 (0.61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ED9CD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66969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B61E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 (0.61-0.8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4FA0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F74F6" w:rsidRPr="00EF6E49" w14:paraId="2C2A039F" w14:textId="77777777" w:rsidTr="001F74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6558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7AB72" w14:textId="6BBAA544" w:rsidR="00EF6E49" w:rsidRPr="00EF6E49" w:rsidRDefault="001F74F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(</w:t>
            </w:r>
            <w:r w:rsidR="00AA70E2" w:rsidRPr="00AA70E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EF6E49"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=3,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2362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 (0.40-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40E3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3FF3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0DF0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 (0.51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A706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A6E51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EACD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 (0.52-0.7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77FE" w14:textId="77777777" w:rsidR="00EF6E49" w:rsidRPr="00EF6E49" w:rsidRDefault="00EF6E4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6E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AFAD12A" w14:textId="40960DE6" w:rsidR="001F74F6" w:rsidRDefault="00EF6E49" w:rsidP="001F74F6">
      <w:pPr>
        <w:rPr>
          <w:rFonts w:ascii="Times New Roman" w:hAnsi="Times New Roman" w:cs="Times New Roman"/>
          <w:sz w:val="24"/>
          <w:szCs w:val="28"/>
        </w:rPr>
      </w:pPr>
      <w:r w:rsidRPr="001F74F6">
        <w:rPr>
          <w:rFonts w:ascii="Times New Roman" w:hAnsi="Times New Roman" w:cs="Times New Roman"/>
          <w:sz w:val="24"/>
          <w:szCs w:val="28"/>
        </w:rPr>
        <w:t>Note</w:t>
      </w:r>
      <w:r w:rsidR="00527E22">
        <w:rPr>
          <w:rFonts w:ascii="Times New Roman" w:hAnsi="Times New Roman" w:cs="Times New Roman"/>
          <w:sz w:val="24"/>
          <w:szCs w:val="28"/>
        </w:rPr>
        <w:t>s</w:t>
      </w:r>
      <w:r w:rsidRPr="001F74F6">
        <w:rPr>
          <w:rFonts w:ascii="Times New Roman" w:hAnsi="Times New Roman" w:cs="Times New Roman"/>
          <w:sz w:val="24"/>
          <w:szCs w:val="28"/>
        </w:rPr>
        <w:t xml:space="preserve">: SRH, self-rated health. IRH, interviewer-rated health. HR, hazard ratio. CI, confidence interval. Model 1 was a crude model. Model 2 was adjusted for age and sex. Model 3 was further adjusted for residence, education, annual income, marital status, physical activity, smoking history, drinking history and body mass index based on Model 2. </w:t>
      </w:r>
    </w:p>
    <w:p w14:paraId="00A4AC8A" w14:textId="2EF11E11" w:rsidR="001F74F6" w:rsidRPr="001F74F6" w:rsidRDefault="007A0128" w:rsidP="001F74F6">
      <w:pPr>
        <w:pStyle w:val="1"/>
        <w:rPr>
          <w:rStyle w:val="10"/>
          <w:rFonts w:ascii="Times New Roman" w:hAnsi="Times New Roman" w:cs="Times New Roman"/>
          <w:b/>
          <w:bCs/>
        </w:rPr>
      </w:pPr>
      <w:r w:rsidRPr="00EF6E49">
        <w:br w:type="page"/>
      </w:r>
      <w:bookmarkStart w:id="3" w:name="_Toc133101167"/>
      <w:r w:rsidR="001F74F6" w:rsidRPr="001F74F6">
        <w:rPr>
          <w:rStyle w:val="10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bookmarkStart w:id="4" w:name="_Hlk132030554"/>
      <w:r w:rsidR="001F74F6" w:rsidRPr="001F74F6">
        <w:rPr>
          <w:rStyle w:val="10"/>
          <w:rFonts w:ascii="Times New Roman" w:hAnsi="Times New Roman" w:cs="Times New Roman"/>
          <w:b/>
          <w:bCs/>
          <w:sz w:val="24"/>
          <w:szCs w:val="24"/>
        </w:rPr>
        <w:t xml:space="preserve">Characteristics of </w:t>
      </w:r>
      <w:r w:rsidR="00874F2A">
        <w:rPr>
          <w:rStyle w:val="10"/>
          <w:rFonts w:ascii="Times New Roman" w:hAnsi="Times New Roman" w:cs="Times New Roman" w:hint="eastAsia"/>
          <w:b/>
          <w:bCs/>
          <w:sz w:val="24"/>
          <w:szCs w:val="24"/>
        </w:rPr>
        <w:t>included</w:t>
      </w:r>
      <w:r w:rsidR="001F74F6" w:rsidRPr="001F74F6">
        <w:rPr>
          <w:rStyle w:val="10"/>
          <w:rFonts w:ascii="Times New Roman" w:hAnsi="Times New Roman" w:cs="Times New Roman"/>
          <w:b/>
          <w:bCs/>
          <w:sz w:val="24"/>
          <w:szCs w:val="24"/>
        </w:rPr>
        <w:t xml:space="preserve"> participants and excluded participants in the changes of SRH, IRH, and CMWI with 4-year mortality</w:t>
      </w:r>
      <w:bookmarkEnd w:id="3"/>
      <w:bookmarkEnd w:id="4"/>
    </w:p>
    <w:tbl>
      <w:tblPr>
        <w:tblW w:w="11920" w:type="dxa"/>
        <w:tblLook w:val="04A0" w:firstRow="1" w:lastRow="0" w:firstColumn="1" w:lastColumn="0" w:noHBand="0" w:noVBand="1"/>
      </w:tblPr>
      <w:tblGrid>
        <w:gridCol w:w="460"/>
        <w:gridCol w:w="2520"/>
        <w:gridCol w:w="2300"/>
        <w:gridCol w:w="3360"/>
        <w:gridCol w:w="3280"/>
      </w:tblGrid>
      <w:tr w:rsidR="003C5671" w:rsidRPr="003C5671" w14:paraId="6B6BE7F5" w14:textId="77777777" w:rsidTr="00F506D0">
        <w:trPr>
          <w:trHeight w:val="600"/>
          <w:tblHeader/>
        </w:trPr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6A742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B600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ded (</w:t>
            </w:r>
            <w:r w:rsidRPr="003C56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C5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3,610)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09AB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ded (</w:t>
            </w:r>
            <w:r w:rsidRPr="003C56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C5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10,190)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CC0C3" w14:textId="4BD33C73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C5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C5671" w:rsidRPr="003C5671" w14:paraId="3734A1ED" w14:textId="77777777" w:rsidTr="003C5671">
        <w:trPr>
          <w:trHeight w:val="310"/>
        </w:trPr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8A28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E69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5 (70.0-84.0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025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 (81.0-97.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115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48681B32" w14:textId="77777777" w:rsidTr="003C5671">
        <w:trPr>
          <w:trHeight w:val="31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D5D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3A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2E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45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5FC8BB60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29D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5E1F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A18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76 (49.2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E5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518 (44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858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61597571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2D3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5A90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406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34 (50.8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24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762 (55.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35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1DAB0EB2" w14:textId="77777777" w:rsidTr="003C5671">
        <w:trPr>
          <w:trHeight w:val="310"/>
        </w:trPr>
        <w:tc>
          <w:tcPr>
            <w:tcW w:w="5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5069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640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E16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2B32263D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8EF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89F1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CCF2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55 (62.5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5D6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972 (58.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54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12824D63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AEC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E01B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678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55 (37.5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089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218 (41.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0A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1C8A2F6C" w14:textId="77777777" w:rsidTr="003C5671">
        <w:trPr>
          <w:trHeight w:val="310"/>
        </w:trPr>
        <w:tc>
          <w:tcPr>
            <w:tcW w:w="5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8836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, year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50C4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E2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79D1E15D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0B7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B349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iterac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CB1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73 (49.1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2F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362 (62.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B4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6A37EE08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93D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31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rimary educ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D2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16 (36.5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6A4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797 (27.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87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72834CA1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8C0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1B0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iddle school or abo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26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 (14.4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9A3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31 (10.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B2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6BD3D5A7" w14:textId="77777777" w:rsidTr="003C5671">
        <w:trPr>
          <w:trHeight w:val="31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BEC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ual income, yua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06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3F986E5F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62A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70D0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29,9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A97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12 (77.9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6A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370 (72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122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3107F040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151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FB3D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,000-59,9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6B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8 (13.0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11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56 (15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086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0273C168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990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4EFF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60,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56B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 (9.1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832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64 (12.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37A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30C1A0BA" w14:textId="77777777" w:rsidTr="003C5671">
        <w:trPr>
          <w:trHeight w:val="31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62D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899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7FE4E8A6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D9D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A20B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or cohabit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0A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72 (46.3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3D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366 (72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8A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2815B9CD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146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77A3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 or widow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A1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38 (53.7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9B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24 (27.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882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435FECFD" w14:textId="77777777" w:rsidTr="003C5671">
        <w:trPr>
          <w:trHeight w:val="31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B67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6D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94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28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37DE4615" w14:textId="77777777" w:rsidTr="003454F6">
        <w:trPr>
          <w:trHeight w:val="310"/>
        </w:trPr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36C4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D5C0C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0F0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71 (62.9)</w:t>
            </w: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45A2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415 (72.8)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1E8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078D3D73" w14:textId="77777777" w:rsidTr="003454F6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359D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A4825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B8B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39 (37.1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09E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775 (27.2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6AE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3E8A9E24" w14:textId="77777777" w:rsidTr="003454F6">
        <w:trPr>
          <w:trHeight w:val="310"/>
        </w:trPr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2A76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moking history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C7DC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85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057A88BD" w14:textId="77777777" w:rsidTr="003C5671">
        <w:trPr>
          <w:trHeight w:val="6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B18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8750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smok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060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28 (61.7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AE5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801 (66.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56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5A30AD6A" w14:textId="77777777" w:rsidTr="003C5671">
        <w:trPr>
          <w:trHeight w:val="6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7D5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8C22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smok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52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82 (38.3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37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389 (33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62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364FEA74" w14:textId="77777777" w:rsidTr="003C5671">
        <w:trPr>
          <w:trHeight w:val="310"/>
        </w:trPr>
        <w:tc>
          <w:tcPr>
            <w:tcW w:w="5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A486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rinking history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5EC8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D7A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21EAE482" w14:textId="77777777" w:rsidTr="003C5671">
        <w:trPr>
          <w:trHeight w:val="6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3F7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1545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drink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CBC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30 (64.5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D8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107 (69.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8F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6D8999C9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08F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FA32" w14:textId="77777777" w:rsidR="003C5671" w:rsidRPr="003C5671" w:rsidRDefault="003C5671" w:rsidP="003C5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drink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F0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80 (35.5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3A2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083 (30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AA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7FCFC774" w14:textId="77777777" w:rsidTr="003C5671">
        <w:trPr>
          <w:trHeight w:val="37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8C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FC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 (18.8-23.4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9E8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 (17.8-22.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086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04B19FB2" w14:textId="77777777" w:rsidTr="003C5671">
        <w:trPr>
          <w:trHeight w:val="31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B94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63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352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25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01C08D04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C3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E1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 or very poo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C4E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 (13.5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3D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58 (16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6BD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03973146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897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E70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29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29 (31.3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FB1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595 (35.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EC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435A9CC4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E9E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017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F3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80 (41.0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AF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841 (37.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19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0A5FAE2D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EAA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3EF7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75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 (14.2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CC0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96 (10.8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25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109F808E" w14:textId="77777777" w:rsidTr="003C5671">
        <w:trPr>
          <w:trHeight w:val="31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1E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58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B2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AD9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5671" w:rsidRPr="003C5671" w14:paraId="7FE1D18D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5AB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EFC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ly or severely i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44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0.6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45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 (1.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A432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702CC530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01B1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9355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ghtly i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7E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 (6.2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32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84 (14.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C2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2D57F4DA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A98C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01A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lative health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3A6F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42 (59.3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A6B4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427 (63.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8B0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74911B02" w14:textId="77777777" w:rsidTr="003C5671">
        <w:trPr>
          <w:trHeight w:val="3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BA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42A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4CE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23 (33.9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14A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30 (20.9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566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5671" w:rsidRPr="003C5671" w14:paraId="4C731A37" w14:textId="77777777" w:rsidTr="003C5671">
        <w:trPr>
          <w:trHeight w:val="320"/>
        </w:trPr>
        <w:tc>
          <w:tcPr>
            <w:tcW w:w="2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1D93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W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885D" w14:textId="2E78E455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2A48" w14:textId="33CC2005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F506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E578" w14:textId="77777777" w:rsidR="003C5671" w:rsidRPr="003C5671" w:rsidRDefault="003C5671" w:rsidP="003C5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</w:tr>
    </w:tbl>
    <w:p w14:paraId="64F70D91" w14:textId="6BEB7A68" w:rsidR="001F74F6" w:rsidRDefault="003C5671">
      <w:pPr>
        <w:widowControl/>
        <w:jc w:val="left"/>
        <w:rPr>
          <w:rFonts w:ascii="Times New Roman" w:hAnsi="Times New Roman" w:cs="Times New Roman"/>
        </w:rPr>
      </w:pPr>
      <w:r w:rsidRPr="002D5492">
        <w:rPr>
          <w:rFonts w:ascii="Times New Roman" w:hAnsi="Times New Roman" w:cs="Times New Roman"/>
          <w:sz w:val="24"/>
          <w:szCs w:val="24"/>
        </w:rPr>
        <w:t>Notes: Values are presented as number (N) with percent (%) or medians with interquartile ranges (IQRs). BMI, body mass index. SRH, self-rated health. IRH, interviewer-rated health. CMWI, Chinese multimorbidity-weighted index.</w:t>
      </w:r>
      <w:r w:rsidR="001F74F6">
        <w:rPr>
          <w:rFonts w:ascii="Times New Roman" w:hAnsi="Times New Roman" w:cs="Times New Roman"/>
        </w:rPr>
        <w:br w:type="page"/>
      </w:r>
    </w:p>
    <w:p w14:paraId="3D441D6D" w14:textId="04DB909B" w:rsidR="007A0128" w:rsidRPr="002D5492" w:rsidRDefault="007A0128" w:rsidP="002D5492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5" w:name="_Toc133101168"/>
      <w:r w:rsidRPr="002D549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F74F6">
        <w:rPr>
          <w:rFonts w:ascii="Times New Roman" w:hAnsi="Times New Roman" w:cs="Times New Roman"/>
          <w:sz w:val="24"/>
          <w:szCs w:val="24"/>
        </w:rPr>
        <w:t>4</w:t>
      </w:r>
      <w:r w:rsidRPr="002D5492">
        <w:rPr>
          <w:rFonts w:ascii="Times New Roman" w:hAnsi="Times New Roman" w:cs="Times New Roman"/>
          <w:sz w:val="24"/>
          <w:szCs w:val="24"/>
        </w:rPr>
        <w:t xml:space="preserve">. Characteristics of participants included in analyses </w:t>
      </w:r>
      <w:r w:rsidR="00CB03C9">
        <w:rPr>
          <w:rFonts w:ascii="Times New Roman" w:hAnsi="Times New Roman" w:cs="Times New Roman"/>
          <w:sz w:val="24"/>
          <w:szCs w:val="24"/>
        </w:rPr>
        <w:t>of</w:t>
      </w:r>
      <w:r w:rsidRPr="002D5492">
        <w:rPr>
          <w:rFonts w:ascii="Times New Roman" w:hAnsi="Times New Roman" w:cs="Times New Roman"/>
          <w:sz w:val="24"/>
          <w:szCs w:val="24"/>
        </w:rPr>
        <w:t xml:space="preserve"> change</w:t>
      </w:r>
      <w:r w:rsidR="00CB03C9">
        <w:rPr>
          <w:rFonts w:ascii="Times New Roman" w:hAnsi="Times New Roman" w:cs="Times New Roman"/>
          <w:sz w:val="24"/>
          <w:szCs w:val="24"/>
        </w:rPr>
        <w:t>s</w:t>
      </w:r>
      <w:r w:rsidRPr="002D5492">
        <w:rPr>
          <w:rFonts w:ascii="Times New Roman" w:hAnsi="Times New Roman" w:cs="Times New Roman"/>
          <w:sz w:val="24"/>
          <w:szCs w:val="24"/>
        </w:rPr>
        <w:t xml:space="preserve"> of </w:t>
      </w:r>
      <w:r w:rsidR="00CB03C9">
        <w:rPr>
          <w:rFonts w:ascii="Times New Roman" w:hAnsi="Times New Roman" w:cs="Times New Roman"/>
          <w:sz w:val="24"/>
          <w:szCs w:val="24"/>
        </w:rPr>
        <w:t>indicators</w:t>
      </w:r>
      <w:r w:rsidR="00CB03C9" w:rsidRPr="002D5492">
        <w:rPr>
          <w:rFonts w:ascii="Times New Roman" w:hAnsi="Times New Roman" w:cs="Times New Roman"/>
          <w:sz w:val="24"/>
          <w:szCs w:val="24"/>
        </w:rPr>
        <w:t xml:space="preserve"> </w:t>
      </w:r>
      <w:r w:rsidR="00CB03C9">
        <w:rPr>
          <w:rFonts w:ascii="Times New Roman" w:hAnsi="Times New Roman" w:cs="Times New Roman"/>
          <w:sz w:val="24"/>
          <w:szCs w:val="24"/>
        </w:rPr>
        <w:t>with</w:t>
      </w:r>
      <w:r w:rsidR="00CB03C9" w:rsidRPr="002D5492">
        <w:rPr>
          <w:rFonts w:ascii="Times New Roman" w:hAnsi="Times New Roman" w:cs="Times New Roman"/>
          <w:sz w:val="24"/>
          <w:szCs w:val="24"/>
        </w:rPr>
        <w:t xml:space="preserve"> </w:t>
      </w:r>
      <w:r w:rsidRPr="002D5492">
        <w:rPr>
          <w:rFonts w:ascii="Times New Roman" w:hAnsi="Times New Roman" w:cs="Times New Roman"/>
          <w:sz w:val="24"/>
          <w:szCs w:val="24"/>
        </w:rPr>
        <w:t>4-year mortality from 2014 to 2018</w:t>
      </w:r>
      <w:bookmarkEnd w:id="5"/>
    </w:p>
    <w:tbl>
      <w:tblPr>
        <w:tblW w:w="10650" w:type="dxa"/>
        <w:tblLook w:val="04A0" w:firstRow="1" w:lastRow="0" w:firstColumn="1" w:lastColumn="0" w:noHBand="0" w:noVBand="1"/>
      </w:tblPr>
      <w:tblGrid>
        <w:gridCol w:w="300"/>
        <w:gridCol w:w="2670"/>
        <w:gridCol w:w="2340"/>
        <w:gridCol w:w="4188"/>
        <w:gridCol w:w="1152"/>
      </w:tblGrid>
      <w:tr w:rsidR="007A0128" w:rsidRPr="007A0128" w14:paraId="1B9C71C1" w14:textId="77777777" w:rsidTr="00F506D0">
        <w:trPr>
          <w:trHeight w:val="280"/>
          <w:tblHeader/>
        </w:trPr>
        <w:tc>
          <w:tcPr>
            <w:tcW w:w="29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14D7AB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2B76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d (</w:t>
            </w:r>
            <w:r w:rsidRPr="007A01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928)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3B78C" w14:textId="74CA11C8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ed or lost to follow-up (</w:t>
            </w:r>
            <w:r w:rsidRPr="007A01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2</w:t>
            </w:r>
            <w:r w:rsidR="009053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82)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565BA" w14:textId="1ED744BA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A06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A06F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A0128" w:rsidRPr="007A0128" w14:paraId="7ED3311D" w14:textId="77777777" w:rsidTr="00A06F37">
        <w:trPr>
          <w:trHeight w:val="28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C324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79A" w14:textId="75FBDC9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0 (77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0B85" w14:textId="77631D98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0 (69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F9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7A0128" w14:paraId="3A2017FC" w14:textId="77777777" w:rsidTr="00A06F37">
        <w:trPr>
          <w:trHeight w:val="28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2B96" w14:textId="3299C866" w:rsidR="007A0128" w:rsidRPr="007A0128" w:rsidRDefault="00181E50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B5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A9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79F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7A0128" w:rsidRPr="007A0128" w14:paraId="3479A76C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EB3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D665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DCF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 (52.9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09AA" w14:textId="00921D01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 (47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F3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72F27991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9DA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953E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97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 (47.1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EB58" w14:textId="3F570EED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 (52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BE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37FF8B96" w14:textId="77777777" w:rsidTr="00A06F37">
        <w:trPr>
          <w:trHeight w:val="300"/>
        </w:trPr>
        <w:tc>
          <w:tcPr>
            <w:tcW w:w="5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9FEB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81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69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</w:tr>
      <w:tr w:rsidR="007A0128" w:rsidRPr="007A0128" w14:paraId="579B77DF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DB32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07FA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A21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9 (62.4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98D" w14:textId="1F8B706A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 (6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FD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0FC0F476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8BC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AB4E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A5A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 (37.6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F219" w14:textId="0D315C93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6 (37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1A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1E38585F" w14:textId="77777777" w:rsidTr="00A06F37">
        <w:trPr>
          <w:trHeight w:val="280"/>
        </w:trPr>
        <w:tc>
          <w:tcPr>
            <w:tcW w:w="5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0B36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, years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73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2E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7A0128" w14:paraId="5C05AF5C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FD6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C198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itera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83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6 (56.7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059C" w14:textId="5466D6A5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 (46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FAA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4A1A643C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3C5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F8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rimary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FA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 (34.1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37C" w14:textId="28BB77A1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 (37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750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6A7BF492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31B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369" w14:textId="6CB2F5C9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iddle school or abo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A81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 (9.3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E2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 (16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26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3F1F1707" w14:textId="77777777" w:rsidTr="00A06F37">
        <w:trPr>
          <w:trHeight w:val="28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6EF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ual income, yu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39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</w:p>
        </w:tc>
      </w:tr>
      <w:tr w:rsidR="007A0128" w:rsidRPr="007A0128" w14:paraId="0D344677" w14:textId="77777777" w:rsidTr="00A06F37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399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2BBA" w14:textId="4AFBD698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29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383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8 (77.4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D6D" w14:textId="75CC168C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4 (78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9F5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2B986385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FAC1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8872" w14:textId="620984BD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-59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381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 (13.0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01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 (12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96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2BBAAB89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B84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BF19" w14:textId="3EDFA605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60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1D5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9.6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4C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 (9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F04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4EECD3FA" w14:textId="77777777" w:rsidTr="00A06F37">
        <w:trPr>
          <w:trHeight w:val="28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753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C601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7A0128" w14:paraId="50722577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FFD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31F9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or cohabi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DBB9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7 (60.0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1FE0" w14:textId="5BFB6213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 (41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9BC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587645E8" w14:textId="77777777" w:rsidTr="00A06F37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2FF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88C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 or widow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B5D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 (40.0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56F0" w14:textId="2A76D4D8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7 (58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59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5CF1806E" w14:textId="77777777" w:rsidTr="00A06F37">
        <w:trPr>
          <w:trHeight w:val="28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CA9E" w14:textId="28771194" w:rsidR="007A0128" w:rsidRPr="007A0128" w:rsidRDefault="00C80A01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A7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D1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9A0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7A0128" w:rsidRPr="007A0128" w14:paraId="2877D34E" w14:textId="77777777" w:rsidTr="003454F6">
        <w:trPr>
          <w:trHeight w:val="280"/>
        </w:trPr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8D1B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33F1E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143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3 (66.1)</w:t>
            </w:r>
          </w:p>
        </w:tc>
        <w:tc>
          <w:tcPr>
            <w:tcW w:w="4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77D" w14:textId="7028EF35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8 (61.8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00F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1A533616" w14:textId="77777777" w:rsidTr="003454F6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22D6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5A37C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B3A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 (33.9)</w:t>
            </w:r>
          </w:p>
        </w:tc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AF58" w14:textId="71AF15D6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4 (38.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7F2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4020A5B1" w14:textId="77777777" w:rsidTr="003454F6">
        <w:trPr>
          <w:trHeight w:val="280"/>
        </w:trPr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B1B4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moking history </w:t>
            </w:r>
          </w:p>
        </w:tc>
        <w:tc>
          <w:tcPr>
            <w:tcW w:w="4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F359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693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7A0128" w:rsidRPr="007A0128" w14:paraId="5AFA20A1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4B4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6DD6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smo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2A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 (59.2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17D" w14:textId="4C391FE8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9 (62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A4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16EB1CB3" w14:textId="77777777" w:rsidTr="00A06F37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A8B7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415B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smo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27D6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 (40.8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063F" w14:textId="7943B9F1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 (37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FFF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354FAB20" w14:textId="77777777" w:rsidTr="00A06F37">
        <w:trPr>
          <w:trHeight w:val="280"/>
        </w:trPr>
        <w:tc>
          <w:tcPr>
            <w:tcW w:w="5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C84E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rinking history 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4AE7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F5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7A0128" w:rsidRPr="007A0128" w14:paraId="3E7163E1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C16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0034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drin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3C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2 (62.7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319D" w14:textId="0441889B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 (65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6C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27BCF42C" w14:textId="77777777" w:rsidTr="00A06F37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8B9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6243" w14:textId="77777777" w:rsidR="007A0128" w:rsidRPr="007A0128" w:rsidRDefault="007A0128" w:rsidP="007A01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drin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8B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 (37.3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EAE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4 (34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22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0E6E60B6" w14:textId="77777777" w:rsidTr="00A06F37">
        <w:trPr>
          <w:trHeight w:val="32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51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E9D8" w14:textId="4EC2205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 (18.3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4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B452" w14:textId="7DDF334A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 (19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981D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A0128" w:rsidRPr="007A0128" w14:paraId="016B38F4" w14:textId="77777777" w:rsidTr="00A06F37">
        <w:trPr>
          <w:trHeight w:val="28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73B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65A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551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4078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4139AC" w:rsidRPr="007A0128" w14:paraId="059A6818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7C6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412" w14:textId="3F6AFC90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or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ve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445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 (15.7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89C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 (12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F817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7A0128" w14:paraId="0F807950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1D1D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A472" w14:textId="5E563771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B1F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 (32.3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8B4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 (30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066D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7A0128" w14:paraId="574B0E70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353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5902" w14:textId="23EB3D42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41B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 (40.2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ECAD" w14:textId="46396E4E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 (41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A621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7A0128" w14:paraId="014306AE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F58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78F2" w14:textId="326A11EE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BDFE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 (11.8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08F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 (15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3E62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792D3626" w14:textId="77777777" w:rsidTr="00A06F37">
        <w:trPr>
          <w:trHeight w:val="28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2D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46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495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0EC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39AC" w:rsidRPr="007A0128" w14:paraId="294CF256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688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A73" w14:textId="11FCD76D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ly or severely i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157C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0.8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098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0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CC13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7A0128" w14:paraId="5D50A7FB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836B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FDD" w14:textId="75F2ACED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ly i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967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 (8.8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67F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 (5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B634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7A0128" w14:paraId="722AC51B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FC6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D5BB" w14:textId="31662F61" w:rsidR="004139AC" w:rsidRPr="007A0128" w:rsidRDefault="00872F0F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</w:t>
            </w:r>
            <w:r w:rsidR="004139AC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8DD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4 (60.8)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2FA2" w14:textId="4DAD6D23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 (58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42AC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7A0128" w14:paraId="6280D001" w14:textId="77777777" w:rsidTr="00A06F37">
        <w:trPr>
          <w:trHeight w:val="280"/>
        </w:trPr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A20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E6E" w14:textId="4F9FCF11" w:rsidR="004139AC" w:rsidRPr="007A0128" w:rsidRDefault="00872F0F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4139AC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EBB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 (29.6)</w:t>
            </w:r>
          </w:p>
        </w:tc>
        <w:tc>
          <w:tcPr>
            <w:tcW w:w="4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B52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8 (35.4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C41" w14:textId="77777777" w:rsidR="004139AC" w:rsidRPr="007A0128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0128" w:rsidRPr="007A0128" w14:paraId="57D639DE" w14:textId="77777777" w:rsidTr="00A06F37">
        <w:trPr>
          <w:trHeight w:val="280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A0C4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W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2FFA" w14:textId="1629835E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938B" w14:textId="016D1F94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0081" w14:textId="77777777" w:rsidR="007A0128" w:rsidRPr="007A0128" w:rsidRDefault="007A0128" w:rsidP="007A01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</w:tr>
    </w:tbl>
    <w:p w14:paraId="2617736B" w14:textId="017E4850" w:rsidR="007A0128" w:rsidRPr="002D5492" w:rsidRDefault="007A0128">
      <w:pPr>
        <w:rPr>
          <w:rFonts w:ascii="Times New Roman" w:hAnsi="Times New Roman" w:cs="Times New Roman"/>
          <w:sz w:val="24"/>
          <w:szCs w:val="24"/>
        </w:rPr>
      </w:pPr>
      <w:r w:rsidRPr="002D5492">
        <w:rPr>
          <w:rFonts w:ascii="Times New Roman" w:hAnsi="Times New Roman" w:cs="Times New Roman"/>
          <w:sz w:val="24"/>
          <w:szCs w:val="24"/>
        </w:rPr>
        <w:t>Notes: Values are presented as number (N) with percent (%) or medians with interquartile ranges (IQRs). BMI, body mass index. SRH, self-rated health. IRH, interviewer-rated health. CMWI, Chinese multimorbidity-weighted index.</w:t>
      </w:r>
      <w:r w:rsidRPr="002D5492">
        <w:rPr>
          <w:rFonts w:ascii="Times New Roman" w:hAnsi="Times New Roman" w:cs="Times New Roman"/>
          <w:sz w:val="24"/>
          <w:szCs w:val="24"/>
        </w:rPr>
        <w:br w:type="page"/>
      </w:r>
    </w:p>
    <w:p w14:paraId="60BE407F" w14:textId="3524218F" w:rsidR="007A0128" w:rsidRPr="002D5492" w:rsidRDefault="00505575" w:rsidP="002D5492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6" w:name="_Toc133101169"/>
      <w:r w:rsidRPr="002D549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F74F6">
        <w:rPr>
          <w:rFonts w:ascii="Times New Roman" w:hAnsi="Times New Roman" w:cs="Times New Roman"/>
          <w:sz w:val="24"/>
          <w:szCs w:val="24"/>
        </w:rPr>
        <w:t>5</w:t>
      </w:r>
      <w:r w:rsidRPr="002D5492">
        <w:rPr>
          <w:rFonts w:ascii="Times New Roman" w:hAnsi="Times New Roman" w:cs="Times New Roman"/>
          <w:sz w:val="24"/>
          <w:szCs w:val="24"/>
        </w:rPr>
        <w:t xml:space="preserve">. Characteristics of participants included in analyses </w:t>
      </w:r>
      <w:r w:rsidR="00CB03C9">
        <w:rPr>
          <w:rFonts w:ascii="Times New Roman" w:hAnsi="Times New Roman" w:cs="Times New Roman"/>
          <w:sz w:val="24"/>
          <w:szCs w:val="24"/>
        </w:rPr>
        <w:t>of</w:t>
      </w:r>
      <w:r w:rsidRPr="002D5492">
        <w:rPr>
          <w:rFonts w:ascii="Times New Roman" w:hAnsi="Times New Roman" w:cs="Times New Roman"/>
          <w:sz w:val="24"/>
          <w:szCs w:val="24"/>
        </w:rPr>
        <w:t xml:space="preserve"> trajector</w:t>
      </w:r>
      <w:r w:rsidR="00CB03C9">
        <w:rPr>
          <w:rFonts w:ascii="Times New Roman" w:hAnsi="Times New Roman" w:cs="Times New Roman"/>
          <w:sz w:val="24"/>
          <w:szCs w:val="24"/>
        </w:rPr>
        <w:t>ies</w:t>
      </w:r>
      <w:r w:rsidRPr="002D5492">
        <w:rPr>
          <w:rFonts w:ascii="Times New Roman" w:hAnsi="Times New Roman" w:cs="Times New Roman"/>
          <w:sz w:val="24"/>
          <w:szCs w:val="24"/>
        </w:rPr>
        <w:t xml:space="preserve"> of </w:t>
      </w:r>
      <w:r w:rsidR="00CB03C9">
        <w:rPr>
          <w:rFonts w:ascii="Times New Roman" w:hAnsi="Times New Roman" w:cs="Times New Roman"/>
          <w:sz w:val="24"/>
          <w:szCs w:val="24"/>
        </w:rPr>
        <w:t>indicators with</w:t>
      </w:r>
      <w:r w:rsidR="00CB03C9" w:rsidRPr="002D5492">
        <w:rPr>
          <w:rFonts w:ascii="Times New Roman" w:hAnsi="Times New Roman" w:cs="Times New Roman"/>
          <w:sz w:val="24"/>
          <w:szCs w:val="24"/>
        </w:rPr>
        <w:t xml:space="preserve"> </w:t>
      </w:r>
      <w:r w:rsidRPr="002D5492">
        <w:rPr>
          <w:rFonts w:ascii="Times New Roman" w:hAnsi="Times New Roman" w:cs="Times New Roman"/>
          <w:sz w:val="24"/>
          <w:szCs w:val="24"/>
        </w:rPr>
        <w:t>4-year mortality from 2014 to 2018</w:t>
      </w:r>
      <w:bookmarkEnd w:id="6"/>
    </w:p>
    <w:tbl>
      <w:tblPr>
        <w:tblW w:w="11880" w:type="dxa"/>
        <w:tblLook w:val="04A0" w:firstRow="1" w:lastRow="0" w:firstColumn="1" w:lastColumn="0" w:noHBand="0" w:noVBand="1"/>
      </w:tblPr>
      <w:tblGrid>
        <w:gridCol w:w="450"/>
        <w:gridCol w:w="2745"/>
        <w:gridCol w:w="3105"/>
        <w:gridCol w:w="4332"/>
        <w:gridCol w:w="1248"/>
      </w:tblGrid>
      <w:tr w:rsidR="00505575" w:rsidRPr="00505575" w14:paraId="45F9CA49" w14:textId="77777777" w:rsidTr="00171C5B">
        <w:trPr>
          <w:trHeight w:val="345"/>
          <w:tblHeader/>
        </w:trPr>
        <w:tc>
          <w:tcPr>
            <w:tcW w:w="31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6A956F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3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3A7E0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d (</w:t>
            </w:r>
            <w:r w:rsidRPr="005055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645)</w:t>
            </w:r>
          </w:p>
        </w:tc>
        <w:tc>
          <w:tcPr>
            <w:tcW w:w="4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C336F" w14:textId="3737B590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ed or lost to follow-up (</w:t>
            </w:r>
            <w:r w:rsidRPr="005055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1</w:t>
            </w:r>
            <w:r w:rsidR="006C2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49)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E1B4A" w14:textId="38768FBA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A06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A06F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05575" w:rsidRPr="00505575" w14:paraId="376F2915" w14:textId="77777777" w:rsidTr="00A06F37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3BA6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CB7" w14:textId="298492AC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0 (76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ECD" w14:textId="1A632818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0 (69.0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2C4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5575" w:rsidRPr="00505575" w14:paraId="4D2F8E95" w14:textId="77777777" w:rsidTr="00A06F37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E717" w14:textId="18D48C3B" w:rsidR="00505575" w:rsidRPr="00505575" w:rsidRDefault="00181E50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CBC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145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90B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05575" w:rsidRPr="00505575" w14:paraId="4B831345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BDD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1D5F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978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5 (55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ED1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3 (48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7E9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69042295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1ECC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650F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81E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 (45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588" w14:textId="0673CB70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6 (51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64D5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425B968B" w14:textId="77777777" w:rsidTr="00A06F37">
        <w:trPr>
          <w:trHeight w:val="345"/>
        </w:trPr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9AD9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62E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A30B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505575" w:rsidRPr="00505575" w14:paraId="78944092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1927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D206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662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4 (62.6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55F" w14:textId="7B1420CE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58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C72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240B3C3A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151A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6E3A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A2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 (37.4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ADC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5 (41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1B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75831D14" w14:textId="77777777" w:rsidTr="00A06F37">
        <w:trPr>
          <w:trHeight w:val="345"/>
        </w:trPr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4D9E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, years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A59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460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5575" w:rsidRPr="00505575" w14:paraId="6910B184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9009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8835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iteracy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20C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 (54.7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4A6D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4 (45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902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29ECF6BD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1575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F0B0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rimary educatio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8D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 (34.3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2630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1 (37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9D5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7702C5E0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79A5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F44" w14:textId="1947A5DE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iddle school or abov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B9FB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(11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98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 (17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EF57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27226599" w14:textId="77777777" w:rsidTr="00A06F37">
        <w:trPr>
          <w:trHeight w:val="34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2A72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ual income, yu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2BDB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</w:tr>
      <w:tr w:rsidR="00505575" w:rsidRPr="00505575" w14:paraId="5009A446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6DC7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6B45" w14:textId="3CE6AC59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29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93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 (77.8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8EA" w14:textId="5039D9D2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2 (76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C7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7946E3E8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F4DD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772F" w14:textId="04F83282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-59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90E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 (13.2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5E7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 (14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D444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074D234E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25C1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3B4B" w14:textId="00CA987A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60</w:t>
            </w:r>
            <w:r w:rsidR="00872F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B8C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 (9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41D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 (9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A21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293228F7" w14:textId="77777777" w:rsidTr="00A06F37">
        <w:trPr>
          <w:trHeight w:val="34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2D7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2F0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5575" w:rsidRPr="00505575" w14:paraId="40B6B05C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442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5D65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 or cohabitatio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9B46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 (57.7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D04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3 (40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25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40A6C374" w14:textId="77777777" w:rsidTr="003454F6">
        <w:trPr>
          <w:trHeight w:val="345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89AD4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895F3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 or widowed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A6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 (42.3)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864" w14:textId="6FF10D76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 (59.3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5BE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691F2817" w14:textId="77777777" w:rsidTr="003454F6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51347" w14:textId="1B27ED09" w:rsidR="00505575" w:rsidRPr="00505575" w:rsidRDefault="00C80A01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7856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6A8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F34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05575" w:rsidRPr="00505575" w14:paraId="07309C20" w14:textId="77777777" w:rsidTr="003454F6">
        <w:trPr>
          <w:trHeight w:val="345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E71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B33F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4EBA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 (66.2)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36A" w14:textId="300674AA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 (58.9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E49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1540C3EE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36C9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C1F0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1D62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 (33.8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28E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 (41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E62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0F7B4339" w14:textId="77777777" w:rsidTr="00A06F37">
        <w:trPr>
          <w:trHeight w:val="345"/>
        </w:trPr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34A2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moking history 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D61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A5E6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505575" w:rsidRPr="00505575" w14:paraId="192BD5D0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8CF2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CBF9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smoking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E1C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 (57.4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6737" w14:textId="59629FE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 (60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787B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748F7F3E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38D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9DB9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smoking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139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 (42.6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855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2 (39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D971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77E945CF" w14:textId="77777777" w:rsidTr="00A06F37">
        <w:trPr>
          <w:trHeight w:val="345"/>
        </w:trPr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5A65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rinking history 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BAE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2DFE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</w:tr>
      <w:tr w:rsidR="00505575" w:rsidRPr="00505575" w14:paraId="3E5FDA60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FC8D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8BDB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drinking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3A36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 (63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170" w14:textId="343AF13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5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 (64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6BE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1D4170FF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78D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42B1" w14:textId="77777777" w:rsidR="00505575" w:rsidRPr="00505575" w:rsidRDefault="00505575" w:rsidP="005055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drinking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CE0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 (37.1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86B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9 (35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FC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2EF23E86" w14:textId="77777777" w:rsidTr="00A06F37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456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EF1" w14:textId="22BB1088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 (18.3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C60" w14:textId="32A8F7EF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 (19.1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D2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5575" w:rsidRPr="00505575" w14:paraId="6EA35B3A" w14:textId="77777777" w:rsidTr="00A06F37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71C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H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B2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2FDF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5E8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4139AC" w:rsidRPr="00505575" w14:paraId="4AFBEFA8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B7E2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DAA" w14:textId="5B8181EE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or</w:t>
            </w: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ve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BDF3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 (16.0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027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 (12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8B9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505575" w14:paraId="235234F1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E0B0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5EA" w14:textId="644F8C3A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404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 (32.3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768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7 (30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557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505575" w14:paraId="22DE693C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CD15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55B3" w14:textId="19325D93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145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 (39.2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CDFA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6 (41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B799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505575" w14:paraId="0FFE57B6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7FD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2E8" w14:textId="7793AC4E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9AA3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 (12.6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637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 (15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BE4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6B01144F" w14:textId="77777777" w:rsidTr="00A06F37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A97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H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28C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8779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2CA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39AC" w:rsidRPr="00505575" w14:paraId="62490468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E3E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798" w14:textId="6A2B3F36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ly or severely il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F76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1.1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1BA0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0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A955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505575" w14:paraId="3D782F22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484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3A9" w14:textId="58FA1289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ly il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DB7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8.7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EB8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 (5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6F80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505575" w14:paraId="152AC89D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694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3B1" w14:textId="40D79CB0" w:rsidR="004139AC" w:rsidRPr="00505575" w:rsidRDefault="00872F0F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</w:t>
            </w:r>
            <w:r w:rsidR="004139AC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4AB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 (59.8)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605" w14:textId="1F145EB2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C2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 (57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5BF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AC" w:rsidRPr="00505575" w14:paraId="0466B87A" w14:textId="77777777" w:rsidTr="00A06F37">
        <w:trPr>
          <w:trHeight w:val="34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BFD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14A" w14:textId="4489E9A8" w:rsidR="004139AC" w:rsidRPr="00505575" w:rsidRDefault="00872F0F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4139AC" w:rsidRPr="007A0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F8E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 (30.4)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8519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 (36.5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FA1A" w14:textId="77777777" w:rsidR="004139AC" w:rsidRPr="00505575" w:rsidRDefault="004139AC" w:rsidP="004139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575" w:rsidRPr="00505575" w14:paraId="5E59442C" w14:textId="77777777" w:rsidTr="00A06F37">
        <w:trPr>
          <w:trHeight w:val="345"/>
        </w:trPr>
        <w:tc>
          <w:tcPr>
            <w:tcW w:w="31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FCBB3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WI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98C0" w14:textId="0F54AAA3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C801" w14:textId="7D816DF9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 (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3C56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171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A86E" w14:textId="77777777" w:rsidR="00505575" w:rsidRPr="00505575" w:rsidRDefault="00505575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</w:tr>
    </w:tbl>
    <w:p w14:paraId="6BB83683" w14:textId="62964A44" w:rsidR="00505575" w:rsidRPr="002D5492" w:rsidRDefault="00505575">
      <w:pPr>
        <w:rPr>
          <w:rFonts w:ascii="Times New Roman" w:hAnsi="Times New Roman" w:cs="Times New Roman"/>
          <w:sz w:val="24"/>
          <w:szCs w:val="24"/>
        </w:rPr>
      </w:pPr>
      <w:r w:rsidRPr="002D5492">
        <w:rPr>
          <w:rFonts w:ascii="Times New Roman" w:hAnsi="Times New Roman" w:cs="Times New Roman"/>
          <w:sz w:val="24"/>
          <w:szCs w:val="24"/>
        </w:rPr>
        <w:t>Notes: Values are presented as number (N) with percent (%) or medians with interquartile ranges (IQRs). BMI, body mass index. SRH, self-rated health. IRH, interviewer-rated health. CMWI, Chinese multimorbidity-weighted index.</w:t>
      </w:r>
      <w:r w:rsidRPr="002D5492">
        <w:rPr>
          <w:rFonts w:ascii="Times New Roman" w:hAnsi="Times New Roman" w:cs="Times New Roman"/>
          <w:sz w:val="24"/>
          <w:szCs w:val="24"/>
        </w:rPr>
        <w:br w:type="page"/>
      </w:r>
    </w:p>
    <w:p w14:paraId="3AABF516" w14:textId="60EFBC6B" w:rsidR="00505575" w:rsidRPr="002D5492" w:rsidRDefault="00505575" w:rsidP="002D5492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7" w:name="_Toc133101170"/>
      <w:r w:rsidRPr="002D549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F74F6">
        <w:rPr>
          <w:rFonts w:ascii="Times New Roman" w:hAnsi="Times New Roman" w:cs="Times New Roman"/>
          <w:sz w:val="24"/>
          <w:szCs w:val="24"/>
        </w:rPr>
        <w:t>6</w:t>
      </w:r>
      <w:r w:rsidRPr="002D5492">
        <w:rPr>
          <w:rFonts w:ascii="Times New Roman" w:hAnsi="Times New Roman" w:cs="Times New Roman"/>
          <w:sz w:val="24"/>
          <w:szCs w:val="24"/>
        </w:rPr>
        <w:t>.</w:t>
      </w:r>
      <w:r w:rsidR="00A06F37">
        <w:rPr>
          <w:rFonts w:ascii="Times New Roman" w:hAnsi="Times New Roman" w:cs="Times New Roman"/>
          <w:sz w:val="24"/>
          <w:szCs w:val="24"/>
        </w:rPr>
        <w:t xml:space="preserve"> </w:t>
      </w:r>
      <w:r w:rsidR="00181E50">
        <w:rPr>
          <w:rFonts w:ascii="Times New Roman" w:hAnsi="Times New Roman" w:cs="Times New Roman"/>
          <w:sz w:val="24"/>
          <w:szCs w:val="24"/>
        </w:rPr>
        <w:t>T</w:t>
      </w:r>
      <w:r w:rsidRPr="002D5492">
        <w:rPr>
          <w:rFonts w:ascii="Times New Roman" w:hAnsi="Times New Roman" w:cs="Times New Roman"/>
          <w:sz w:val="24"/>
          <w:szCs w:val="24"/>
        </w:rPr>
        <w:t>rajectory groups</w:t>
      </w:r>
      <w:bookmarkEnd w:id="7"/>
    </w:p>
    <w:tbl>
      <w:tblPr>
        <w:tblW w:w="0" w:type="auto"/>
        <w:tblLook w:val="04A0" w:firstRow="1" w:lastRow="0" w:firstColumn="1" w:lastColumn="0" w:noHBand="0" w:noVBand="1"/>
      </w:tblPr>
      <w:tblGrid>
        <w:gridCol w:w="234"/>
        <w:gridCol w:w="663"/>
        <w:gridCol w:w="1076"/>
        <w:gridCol w:w="1076"/>
        <w:gridCol w:w="1076"/>
        <w:gridCol w:w="1076"/>
      </w:tblGrid>
      <w:tr w:rsidR="003B6DB9" w:rsidRPr="00505575" w14:paraId="0903EC25" w14:textId="77777777" w:rsidTr="003B6DB9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9AC2D60" w14:textId="64725C9C" w:rsidR="003B6DB9" w:rsidRPr="00505575" w:rsidRDefault="003B6DB9" w:rsidP="00505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5A0BA" w14:textId="77777777" w:rsidR="003B6DB9" w:rsidRPr="00505575" w:rsidRDefault="003B6DB9" w:rsidP="005055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jectory Groups</w:t>
            </w:r>
          </w:p>
        </w:tc>
      </w:tr>
      <w:tr w:rsidR="003B6DB9" w:rsidRPr="00505575" w14:paraId="480F7D05" w14:textId="77777777" w:rsidTr="003B6DB9">
        <w:trPr>
          <w:trHeight w:val="280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687028F" w14:textId="4AD79C04" w:rsidR="003B6DB9" w:rsidRPr="00505575" w:rsidRDefault="003B6DB9" w:rsidP="00505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A0DDA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23F3C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0AEDF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18531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B6DB9" w:rsidRPr="00505575" w14:paraId="3B302DD7" w14:textId="77777777" w:rsidTr="003B6DB9">
        <w:trPr>
          <w:trHeight w:val="280"/>
        </w:trPr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3C08F4" w14:textId="43CD0E8E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RH</w:t>
            </w:r>
          </w:p>
        </w:tc>
      </w:tr>
      <w:tr w:rsidR="003B6DB9" w:rsidRPr="00505575" w14:paraId="79D2FAB9" w14:textId="77777777" w:rsidTr="003B6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3E787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999" w14:textId="19DE955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D9EA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CDA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2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BEAD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1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D7A1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072.1</w:t>
            </w:r>
          </w:p>
        </w:tc>
      </w:tr>
      <w:tr w:rsidR="003B6DB9" w:rsidRPr="00505575" w14:paraId="4CCF91EB" w14:textId="77777777" w:rsidTr="003B6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68A97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719" w14:textId="15A5CD02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78B7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3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E22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3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4652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2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ABEE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130.7</w:t>
            </w:r>
          </w:p>
        </w:tc>
      </w:tr>
      <w:tr w:rsidR="003B6DB9" w:rsidRPr="00505575" w14:paraId="08FB66EF" w14:textId="77777777" w:rsidTr="003B6DB9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DB0A6" w14:textId="39EF738F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I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6B2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510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DF5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0CFE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DB9" w:rsidRPr="00505575" w14:paraId="307308AA" w14:textId="77777777" w:rsidTr="003B6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45BC3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9F90" w14:textId="1F72E8A9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EC0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8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AFB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6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324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3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629E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271.8</w:t>
            </w:r>
          </w:p>
        </w:tc>
      </w:tr>
      <w:tr w:rsidR="003B6DB9" w:rsidRPr="00505575" w14:paraId="202DA48B" w14:textId="77777777" w:rsidTr="003B6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14228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D40" w14:textId="3D50FC71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2A2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9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749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6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0B79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4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D2B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330.5</w:t>
            </w:r>
          </w:p>
        </w:tc>
      </w:tr>
      <w:tr w:rsidR="003B6DB9" w:rsidRPr="00505575" w14:paraId="7ADF3F29" w14:textId="77777777" w:rsidTr="003B6DB9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E3723" w14:textId="5083E0D5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M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F240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49BE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E0ED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DB4F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DB9" w:rsidRPr="00505575" w14:paraId="292E5331" w14:textId="77777777" w:rsidTr="003B6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006BD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0373" w14:textId="529BB15C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40DA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9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9826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9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E969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5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2182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343.5</w:t>
            </w:r>
          </w:p>
        </w:tc>
      </w:tr>
      <w:tr w:rsidR="003B6DB9" w:rsidRPr="00505575" w14:paraId="3918DDF7" w14:textId="77777777" w:rsidTr="003B6DB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1ABFAE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A45E8" w14:textId="483F653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8BD94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0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DD0F9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0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6C41D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60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E567D" w14:textId="77777777" w:rsidR="003B6DB9" w:rsidRPr="00505575" w:rsidRDefault="003B6DB9" w:rsidP="00505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402.1</w:t>
            </w:r>
          </w:p>
        </w:tc>
      </w:tr>
    </w:tbl>
    <w:p w14:paraId="27629DCC" w14:textId="23FD4A87" w:rsidR="00181E50" w:rsidRDefault="00181E50" w:rsidP="00181E50">
      <w:pPr>
        <w:jc w:val="left"/>
        <w:rPr>
          <w:rFonts w:ascii="Times New Roman" w:hAnsi="Times New Roman" w:cs="Times New Roman"/>
          <w:sz w:val="24"/>
          <w:szCs w:val="24"/>
        </w:rPr>
      </w:pPr>
      <w:r w:rsidRPr="002D5492">
        <w:rPr>
          <w:rFonts w:ascii="Times New Roman" w:hAnsi="Times New Roman" w:cs="Times New Roman"/>
          <w:sz w:val="24"/>
          <w:szCs w:val="24"/>
        </w:rPr>
        <w:t>Note</w:t>
      </w:r>
      <w:r w:rsidR="00427B98">
        <w:rPr>
          <w:rFonts w:ascii="Times New Roman" w:hAnsi="Times New Roman" w:cs="Times New Roman"/>
          <w:sz w:val="24"/>
          <w:szCs w:val="24"/>
        </w:rPr>
        <w:t>s</w:t>
      </w:r>
      <w:r w:rsidRPr="002D5492">
        <w:rPr>
          <w:rFonts w:ascii="Times New Roman" w:hAnsi="Times New Roman" w:cs="Times New Roman"/>
          <w:sz w:val="24"/>
          <w:szCs w:val="24"/>
        </w:rPr>
        <w:t xml:space="preserve">: </w:t>
      </w:r>
      <w:r w:rsidR="00C80A01">
        <w:rPr>
          <w:rFonts w:ascii="Times New Roman" w:hAnsi="Times New Roman" w:cs="Times New Roman"/>
          <w:sz w:val="24"/>
          <w:szCs w:val="24"/>
        </w:rPr>
        <w:t>T</w:t>
      </w:r>
      <w:r w:rsidR="00C80A01">
        <w:rPr>
          <w:rFonts w:ascii="Times New Roman" w:hAnsi="Times New Roman" w:cs="Times New Roman" w:hint="eastAsia"/>
          <w:sz w:val="24"/>
          <w:szCs w:val="24"/>
        </w:rPr>
        <w:t>rajectories</w:t>
      </w:r>
      <w:r w:rsidR="00C80A01">
        <w:rPr>
          <w:rFonts w:ascii="Times New Roman" w:hAnsi="Times New Roman" w:cs="Times New Roman"/>
          <w:sz w:val="24"/>
          <w:szCs w:val="24"/>
        </w:rPr>
        <w:t xml:space="preserve"> </w:t>
      </w:r>
      <w:r w:rsidR="00C80A01">
        <w:rPr>
          <w:rFonts w:ascii="Times New Roman" w:hAnsi="Times New Roman" w:cs="Times New Roman" w:hint="eastAsia"/>
          <w:sz w:val="24"/>
          <w:szCs w:val="24"/>
        </w:rPr>
        <w:t>were</w:t>
      </w:r>
      <w:r w:rsidR="00C80A01">
        <w:rPr>
          <w:rFonts w:ascii="Times New Roman" w:hAnsi="Times New Roman" w:cs="Times New Roman"/>
          <w:sz w:val="24"/>
          <w:szCs w:val="24"/>
        </w:rPr>
        <w:t xml:space="preserve"> </w:t>
      </w:r>
      <w:r w:rsidR="00C80A01">
        <w:rPr>
          <w:rFonts w:ascii="Times New Roman" w:hAnsi="Times New Roman" w:cs="Times New Roman" w:hint="eastAsia"/>
          <w:sz w:val="24"/>
          <w:szCs w:val="24"/>
        </w:rPr>
        <w:t>divided</w:t>
      </w:r>
      <w:r w:rsidR="00C80A01">
        <w:rPr>
          <w:rFonts w:ascii="Times New Roman" w:hAnsi="Times New Roman" w:cs="Times New Roman"/>
          <w:sz w:val="24"/>
          <w:szCs w:val="24"/>
        </w:rPr>
        <w:t xml:space="preserve"> </w:t>
      </w:r>
      <w:r w:rsidR="00C80A01">
        <w:rPr>
          <w:rFonts w:ascii="Times New Roman" w:hAnsi="Times New Roman" w:cs="Times New Roman" w:hint="eastAsia"/>
          <w:sz w:val="24"/>
          <w:szCs w:val="24"/>
        </w:rPr>
        <w:t>into</w:t>
      </w:r>
      <w:r w:rsidR="00C80A01">
        <w:rPr>
          <w:rFonts w:ascii="Times New Roman" w:hAnsi="Times New Roman" w:cs="Times New Roman"/>
          <w:sz w:val="24"/>
          <w:szCs w:val="24"/>
        </w:rPr>
        <w:t xml:space="preserve"> 2</w:t>
      </w:r>
      <w:r w:rsidR="00C80A01">
        <w:rPr>
          <w:rFonts w:ascii="Times New Roman" w:hAnsi="Times New Roman" w:cs="Times New Roman" w:hint="eastAsia"/>
          <w:sz w:val="24"/>
          <w:szCs w:val="24"/>
        </w:rPr>
        <w:t>,</w:t>
      </w:r>
      <w:r w:rsidR="00C80A01">
        <w:rPr>
          <w:rFonts w:ascii="Times New Roman" w:hAnsi="Times New Roman" w:cs="Times New Roman"/>
          <w:sz w:val="24"/>
          <w:szCs w:val="24"/>
        </w:rPr>
        <w:t xml:space="preserve"> 3, 4, and 5, respectively, to compare their fit levels.</w:t>
      </w:r>
    </w:p>
    <w:p w14:paraId="2178FB72" w14:textId="62EFDF9E" w:rsidR="00181E50" w:rsidRPr="002D5492" w:rsidRDefault="00505575" w:rsidP="00181E50">
      <w:pPr>
        <w:jc w:val="left"/>
        <w:rPr>
          <w:rFonts w:ascii="Times New Roman" w:hAnsi="Times New Roman" w:cs="Times New Roman"/>
          <w:sz w:val="24"/>
          <w:szCs w:val="24"/>
        </w:rPr>
      </w:pPr>
      <w:r w:rsidRPr="002D5492">
        <w:rPr>
          <w:rFonts w:ascii="Times New Roman" w:hAnsi="Times New Roman" w:cs="Times New Roman"/>
          <w:sz w:val="24"/>
          <w:szCs w:val="24"/>
        </w:rPr>
        <w:br w:type="page"/>
      </w:r>
    </w:p>
    <w:p w14:paraId="2F84F9E2" w14:textId="77777777" w:rsidR="002E0756" w:rsidRDefault="002E0756" w:rsidP="002E075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515804B" w14:textId="6BCCEBF5" w:rsidR="002E0756" w:rsidRPr="002D5492" w:rsidRDefault="002E0756" w:rsidP="005525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E07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F0AA4A" wp14:editId="024A6C41">
            <wp:extent cx="8619214" cy="233015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4"/>
                    <a:stretch/>
                  </pic:blipFill>
                  <pic:spPr bwMode="auto">
                    <a:xfrm>
                      <a:off x="0" y="0"/>
                      <a:ext cx="8636946" cy="233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81FAC" w14:textId="0E15A8A1" w:rsidR="002D5492" w:rsidRPr="002D5492" w:rsidRDefault="002D5492" w:rsidP="002D5492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8" w:name="_Toc133101171"/>
      <w:r w:rsidRPr="002D5492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A06F37">
        <w:rPr>
          <w:rFonts w:ascii="Times New Roman" w:hAnsi="Times New Roman" w:cs="Times New Roman"/>
          <w:sz w:val="24"/>
          <w:szCs w:val="24"/>
        </w:rPr>
        <w:t>T</w:t>
      </w:r>
      <w:r w:rsidRPr="002D5492">
        <w:rPr>
          <w:rFonts w:ascii="Times New Roman" w:hAnsi="Times New Roman" w:cs="Times New Roman"/>
          <w:sz w:val="24"/>
          <w:szCs w:val="24"/>
        </w:rPr>
        <w:t>rajector</w:t>
      </w:r>
      <w:r w:rsidR="00C80A01">
        <w:rPr>
          <w:rFonts w:ascii="Times New Roman" w:hAnsi="Times New Roman" w:cs="Times New Roman"/>
          <w:sz w:val="24"/>
          <w:szCs w:val="24"/>
        </w:rPr>
        <w:t>ies</w:t>
      </w:r>
      <w:r w:rsidR="00F63EB2">
        <w:rPr>
          <w:rFonts w:ascii="Times New Roman" w:hAnsi="Times New Roman" w:cs="Times New Roman"/>
          <w:sz w:val="24"/>
          <w:szCs w:val="24"/>
        </w:rPr>
        <w:t xml:space="preserve"> of SRH</w:t>
      </w:r>
      <w:r w:rsidR="00C80A01">
        <w:rPr>
          <w:rFonts w:ascii="Times New Roman" w:hAnsi="Times New Roman" w:cs="Times New Roman"/>
          <w:sz w:val="24"/>
          <w:szCs w:val="24"/>
        </w:rPr>
        <w:t>, IRH, and CMWI</w:t>
      </w:r>
      <w:bookmarkEnd w:id="8"/>
    </w:p>
    <w:p w14:paraId="52868731" w14:textId="57A003A6" w:rsidR="00C80A01" w:rsidRPr="002E0756" w:rsidRDefault="002D5492" w:rsidP="00C80A01">
      <w:r w:rsidRPr="002D5492">
        <w:rPr>
          <w:rFonts w:ascii="Times New Roman" w:hAnsi="Times New Roman" w:cs="Times New Roman"/>
          <w:sz w:val="24"/>
          <w:szCs w:val="24"/>
        </w:rPr>
        <w:t>Note</w:t>
      </w:r>
      <w:r w:rsidR="00527E22">
        <w:rPr>
          <w:rFonts w:ascii="Times New Roman" w:hAnsi="Times New Roman" w:cs="Times New Roman"/>
          <w:sz w:val="24"/>
          <w:szCs w:val="24"/>
        </w:rPr>
        <w:t>s</w:t>
      </w:r>
      <w:r w:rsidRPr="002D5492">
        <w:rPr>
          <w:rFonts w:ascii="Times New Roman" w:hAnsi="Times New Roman" w:cs="Times New Roman"/>
          <w:sz w:val="24"/>
          <w:szCs w:val="24"/>
        </w:rPr>
        <w:t>: SRH, self-rated health.</w:t>
      </w:r>
      <w:r w:rsidR="00C80A01" w:rsidRPr="00C80A01">
        <w:rPr>
          <w:rFonts w:ascii="Times New Roman" w:hAnsi="Times New Roman" w:cs="Times New Roman"/>
          <w:sz w:val="24"/>
          <w:szCs w:val="24"/>
        </w:rPr>
        <w:t xml:space="preserve"> </w:t>
      </w:r>
      <w:r w:rsidR="00C80A01" w:rsidRPr="002D5492">
        <w:rPr>
          <w:rFonts w:ascii="Times New Roman" w:hAnsi="Times New Roman" w:cs="Times New Roman"/>
          <w:sz w:val="24"/>
          <w:szCs w:val="24"/>
        </w:rPr>
        <w:t>IRH, interviewer-rated health. CMWI, Chinese multimorbidity-weighted index.</w:t>
      </w:r>
      <w:r w:rsidR="002E0756">
        <w:rPr>
          <w:rFonts w:ascii="Times New Roman" w:hAnsi="Times New Roman" w:cs="Times New Roman"/>
          <w:sz w:val="24"/>
          <w:szCs w:val="24"/>
        </w:rPr>
        <w:t xml:space="preserve"> “1” referred to </w:t>
      </w:r>
      <w:r w:rsidR="002E0756" w:rsidRPr="002E0756">
        <w:rPr>
          <w:rFonts w:ascii="Times New Roman" w:hAnsi="Times New Roman" w:cs="Times New Roman"/>
          <w:sz w:val="24"/>
          <w:szCs w:val="24"/>
        </w:rPr>
        <w:t>"high SRH/IRH/CMWI"</w:t>
      </w:r>
      <w:r w:rsidR="002E0756">
        <w:rPr>
          <w:rFonts w:ascii="Times New Roman" w:hAnsi="Times New Roman" w:cs="Times New Roman"/>
          <w:sz w:val="24"/>
          <w:szCs w:val="24"/>
        </w:rPr>
        <w:t>.</w:t>
      </w:r>
      <w:r w:rsidR="002E0756" w:rsidRPr="002E0756">
        <w:rPr>
          <w:rFonts w:ascii="Times New Roman" w:hAnsi="Times New Roman" w:cs="Times New Roman"/>
          <w:sz w:val="24"/>
          <w:szCs w:val="24"/>
        </w:rPr>
        <w:t xml:space="preserve"> </w:t>
      </w:r>
      <w:r w:rsidR="002E0756">
        <w:rPr>
          <w:rFonts w:ascii="Times New Roman" w:hAnsi="Times New Roman" w:cs="Times New Roman"/>
          <w:sz w:val="24"/>
          <w:szCs w:val="24"/>
        </w:rPr>
        <w:t>“2” referred to</w:t>
      </w:r>
      <w:r w:rsidR="002E0756" w:rsidRPr="002E0756">
        <w:rPr>
          <w:rFonts w:ascii="Times New Roman" w:hAnsi="Times New Roman" w:cs="Times New Roman"/>
          <w:sz w:val="24"/>
          <w:szCs w:val="24"/>
        </w:rPr>
        <w:t xml:space="preserve"> "low and declining SRH/IRH/CMWI".</w:t>
      </w:r>
    </w:p>
    <w:p w14:paraId="49E3BB76" w14:textId="0DFD5598" w:rsidR="002D5492" w:rsidRPr="002D5492" w:rsidRDefault="002D5492" w:rsidP="002D5492">
      <w:pPr>
        <w:rPr>
          <w:rFonts w:ascii="Times New Roman" w:hAnsi="Times New Roman" w:cs="Times New Roman"/>
          <w:sz w:val="24"/>
          <w:szCs w:val="24"/>
        </w:rPr>
      </w:pPr>
    </w:p>
    <w:p w14:paraId="41411F4D" w14:textId="77777777" w:rsidR="002D5492" w:rsidRPr="002D5492" w:rsidRDefault="002D5492">
      <w:pPr>
        <w:rPr>
          <w:rFonts w:ascii="Times New Roman" w:hAnsi="Times New Roman" w:cs="Times New Roman"/>
          <w:sz w:val="24"/>
          <w:szCs w:val="24"/>
        </w:rPr>
      </w:pPr>
    </w:p>
    <w:sectPr w:rsidR="002D5492" w:rsidRPr="002D5492" w:rsidSect="007A0128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E0712" w14:textId="77777777" w:rsidR="0054731E" w:rsidRDefault="0054731E" w:rsidP="00055A8F">
      <w:r>
        <w:separator/>
      </w:r>
    </w:p>
  </w:endnote>
  <w:endnote w:type="continuationSeparator" w:id="0">
    <w:p w14:paraId="572B7395" w14:textId="77777777" w:rsidR="0054731E" w:rsidRDefault="0054731E" w:rsidP="00055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8393879"/>
      <w:docPartObj>
        <w:docPartGallery w:val="Page Numbers (Bottom of Page)"/>
        <w:docPartUnique/>
      </w:docPartObj>
    </w:sdtPr>
    <w:sdtContent>
      <w:p w14:paraId="756F9D50" w14:textId="670AB309" w:rsidR="00171C5B" w:rsidRDefault="00171C5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680E13" w14:textId="77777777" w:rsidR="00171C5B" w:rsidRDefault="00171C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78755" w14:textId="77777777" w:rsidR="0054731E" w:rsidRDefault="0054731E" w:rsidP="00055A8F">
      <w:r>
        <w:separator/>
      </w:r>
    </w:p>
  </w:footnote>
  <w:footnote w:type="continuationSeparator" w:id="0">
    <w:p w14:paraId="6DDDF423" w14:textId="77777777" w:rsidR="0054731E" w:rsidRDefault="0054731E" w:rsidP="00055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F0B"/>
    <w:rsid w:val="00014B70"/>
    <w:rsid w:val="0004274C"/>
    <w:rsid w:val="00055A8F"/>
    <w:rsid w:val="000D0B0A"/>
    <w:rsid w:val="000D37B2"/>
    <w:rsid w:val="0011304A"/>
    <w:rsid w:val="00171C5B"/>
    <w:rsid w:val="00181E50"/>
    <w:rsid w:val="001F74F6"/>
    <w:rsid w:val="002041F8"/>
    <w:rsid w:val="00237FCC"/>
    <w:rsid w:val="00264592"/>
    <w:rsid w:val="002668B3"/>
    <w:rsid w:val="002D5492"/>
    <w:rsid w:val="002E0756"/>
    <w:rsid w:val="00307FFC"/>
    <w:rsid w:val="00313A02"/>
    <w:rsid w:val="00317792"/>
    <w:rsid w:val="003454F6"/>
    <w:rsid w:val="0038151E"/>
    <w:rsid w:val="003B6DB9"/>
    <w:rsid w:val="003C5671"/>
    <w:rsid w:val="003F619D"/>
    <w:rsid w:val="004139AC"/>
    <w:rsid w:val="00424BA6"/>
    <w:rsid w:val="00427B98"/>
    <w:rsid w:val="0048626B"/>
    <w:rsid w:val="00505575"/>
    <w:rsid w:val="00527E22"/>
    <w:rsid w:val="0054731E"/>
    <w:rsid w:val="005525E5"/>
    <w:rsid w:val="005C6056"/>
    <w:rsid w:val="006B2FD2"/>
    <w:rsid w:val="006C246D"/>
    <w:rsid w:val="006D0F6A"/>
    <w:rsid w:val="006E1006"/>
    <w:rsid w:val="00700AD2"/>
    <w:rsid w:val="00790F65"/>
    <w:rsid w:val="007A0128"/>
    <w:rsid w:val="007E5037"/>
    <w:rsid w:val="00863500"/>
    <w:rsid w:val="00872F0F"/>
    <w:rsid w:val="00874F2A"/>
    <w:rsid w:val="00905394"/>
    <w:rsid w:val="0091200F"/>
    <w:rsid w:val="00943F0B"/>
    <w:rsid w:val="009777B6"/>
    <w:rsid w:val="00991EF3"/>
    <w:rsid w:val="00A06F37"/>
    <w:rsid w:val="00AA70E2"/>
    <w:rsid w:val="00AC5FEA"/>
    <w:rsid w:val="00B558AF"/>
    <w:rsid w:val="00C27B30"/>
    <w:rsid w:val="00C420DA"/>
    <w:rsid w:val="00C5736C"/>
    <w:rsid w:val="00C71426"/>
    <w:rsid w:val="00C80A01"/>
    <w:rsid w:val="00CB03C9"/>
    <w:rsid w:val="00CC774B"/>
    <w:rsid w:val="00CE030A"/>
    <w:rsid w:val="00E30163"/>
    <w:rsid w:val="00E350D8"/>
    <w:rsid w:val="00EE7B99"/>
    <w:rsid w:val="00EF6E49"/>
    <w:rsid w:val="00F506D0"/>
    <w:rsid w:val="00F63EB2"/>
    <w:rsid w:val="00FB3AB1"/>
    <w:rsid w:val="00FD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E7876"/>
  <w15:chartTrackingRefBased/>
  <w15:docId w15:val="{667092B0-15A8-4215-9FA2-B20F2099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54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7A012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A0128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7A012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a0"/>
    <w:rsid w:val="007A012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10">
    <w:name w:val="标题 1 字符"/>
    <w:basedOn w:val="a0"/>
    <w:link w:val="1"/>
    <w:uiPriority w:val="9"/>
    <w:rsid w:val="002D5492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F63EB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71C5B"/>
    <w:pPr>
      <w:tabs>
        <w:tab w:val="right" w:leader="dot" w:pos="13948"/>
      </w:tabs>
    </w:pPr>
  </w:style>
  <w:style w:type="character" w:styleId="a3">
    <w:name w:val="Hyperlink"/>
    <w:basedOn w:val="a0"/>
    <w:uiPriority w:val="99"/>
    <w:unhideWhenUsed/>
    <w:rsid w:val="00F63EB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55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5A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5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5A8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350D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E350D8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E350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E350D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350D8"/>
    <w:rPr>
      <w:b/>
      <w:bCs/>
    </w:rPr>
  </w:style>
  <w:style w:type="paragraph" w:styleId="ad">
    <w:name w:val="Revision"/>
    <w:hidden/>
    <w:uiPriority w:val="99"/>
    <w:semiHidden/>
    <w:rsid w:val="00181E50"/>
  </w:style>
  <w:style w:type="paragraph" w:styleId="ae">
    <w:name w:val="No Spacing"/>
    <w:uiPriority w:val="1"/>
    <w:qFormat/>
    <w:rsid w:val="001F74F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0BA29-4218-4BC3-A6B8-557841999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8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诗怡</dc:creator>
  <cp:keywords/>
  <dc:description/>
  <cp:lastModifiedBy>诗怡 单</cp:lastModifiedBy>
  <cp:revision>5</cp:revision>
  <cp:lastPrinted>2023-06-09T05:47:00Z</cp:lastPrinted>
  <dcterms:created xsi:type="dcterms:W3CDTF">2023-06-08T13:08:00Z</dcterms:created>
  <dcterms:modified xsi:type="dcterms:W3CDTF">2023-06-09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e4c2f2ead594a3004751a77ca5e3cc8bb6afd23508845692ba0769ff3facb8</vt:lpwstr>
  </property>
</Properties>
</file>